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4FC0C" w14:textId="77A0E7F2" w:rsidR="00B66D80" w:rsidRPr="00932C91" w:rsidRDefault="004854B7" w:rsidP="00B66D80">
      <w:pPr>
        <w:jc w:val="center"/>
        <w:rPr>
          <w:rFonts w:ascii="Times New Roman" w:hAnsi="Times New Roman" w:cs="Times New Roman"/>
          <w:b/>
          <w:bCs/>
        </w:rPr>
      </w:pPr>
      <w:r w:rsidRPr="004854B7">
        <w:rPr>
          <w:rFonts w:ascii="Times New Roman" w:hAnsi="Times New Roman" w:cs="Times New Roman"/>
          <w:b/>
          <w:bCs/>
        </w:rPr>
        <w:t>TABLE</w:t>
      </w:r>
      <w:r w:rsidR="00B66D80">
        <w:rPr>
          <w:rFonts w:ascii="Times New Roman" w:hAnsi="Times New Roman" w:cs="Times New Roman"/>
          <w:b/>
          <w:bCs/>
        </w:rPr>
        <w:t xml:space="preserve"> </w:t>
      </w:r>
      <w:r w:rsidR="003748FA">
        <w:rPr>
          <w:rFonts w:ascii="Times New Roman" w:hAnsi="Times New Roman" w:cs="Times New Roman" w:hint="eastAsia"/>
          <w:b/>
          <w:bCs/>
        </w:rPr>
        <w:t>S3</w:t>
      </w:r>
      <w:r w:rsidR="00B66D80">
        <w:rPr>
          <w:rFonts w:ascii="Times New Roman" w:hAnsi="Times New Roman" w:cs="Times New Roman"/>
          <w:b/>
          <w:bCs/>
        </w:rPr>
        <w:t xml:space="preserve"> </w:t>
      </w:r>
      <w:r w:rsidR="00932C91" w:rsidRPr="00932C91">
        <w:rPr>
          <w:rFonts w:ascii="Times New Roman" w:hAnsi="Times New Roman" w:cs="Times New Roman"/>
          <w:b/>
          <w:bCs/>
        </w:rPr>
        <w:t>Quality assessment of ecological studies</w:t>
      </w:r>
    </w:p>
    <w:tbl>
      <w:tblPr>
        <w:tblW w:w="0" w:type="auto"/>
        <w:jc w:val="center"/>
        <w:tblBorders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404"/>
        <w:gridCol w:w="696"/>
        <w:gridCol w:w="2247"/>
        <w:gridCol w:w="1010"/>
        <w:gridCol w:w="2059"/>
        <w:gridCol w:w="1784"/>
        <w:gridCol w:w="2430"/>
        <w:gridCol w:w="1514"/>
        <w:gridCol w:w="1409"/>
        <w:gridCol w:w="801"/>
      </w:tblGrid>
      <w:tr w:rsidR="000B23D0" w:rsidRPr="00A50503" w14:paraId="2D0688A7" w14:textId="77777777" w:rsidTr="007B3172">
        <w:trPr>
          <w:trHeight w:val="2375"/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0E1065" w14:textId="6B9D27CE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irst Autho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97B262" w14:textId="19CE38D0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E587637" w14:textId="77777777" w:rsidR="000B23D0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Representativeness of the Samp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 w14:paraId="74A31C36" w14:textId="15F475D0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 to 1 point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F9F866B" w14:textId="77777777" w:rsidR="000B23D0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Sample Size </w:t>
            </w:r>
          </w:p>
          <w:p w14:paraId="307E3D74" w14:textId="2279A444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0 to 1 point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A5ABF9" w14:textId="087B183F" w:rsidR="000B23D0" w:rsidRPr="00064BBD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71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on-Respondents (Max. 1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538C2C9" w14:textId="027F5327" w:rsidR="000B23D0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Ascertainment of Exposure </w:t>
            </w:r>
          </w:p>
          <w:p w14:paraId="76084C1A" w14:textId="262FDCDD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(0 t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oint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94F0A62" w14:textId="77777777" w:rsidR="000B23D0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omparable Subjects in Different Outcome Groups. Confounding Factors Controll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 w14:paraId="375C6DCB" w14:textId="384E0108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(0 t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oint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4428DFF" w14:textId="77777777" w:rsidR="000B23D0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Assessment of Outcome </w:t>
            </w:r>
          </w:p>
          <w:p w14:paraId="6FECD165" w14:textId="0E837595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(0 t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oint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B2A08EC" w14:textId="05B8C4D0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Statistical Tes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(0 t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oint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6A5420A" w14:textId="374FE5C4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score</w:t>
            </w:r>
          </w:p>
        </w:tc>
      </w:tr>
      <w:tr w:rsidR="000B23D0" w:rsidRPr="00A50503" w14:paraId="722E8D2B" w14:textId="77777777" w:rsidTr="007B3172">
        <w:trPr>
          <w:trHeight w:val="540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EB5346C" w14:textId="3A62051C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S K Weiland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8A9178F" w14:textId="6885240F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F99A65" w14:textId="6AC263DD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A4FF8B" w14:textId="04985EC5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971E829" w14:textId="755DF05E" w:rsidR="000B23D0" w:rsidRPr="00064BBD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71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EC2BB8" w14:textId="13C36121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5622D7" w14:textId="2C4BEEF3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834249" w14:textId="3010345D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92BC7E" w14:textId="69128FFD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5613AC" w14:textId="46351D19" w:rsidR="000B23D0" w:rsidRPr="00A50503" w:rsidRDefault="000B23D0" w:rsidP="000B23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64B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/</w:t>
            </w:r>
            <w:r w:rsidR="002871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</w:tr>
    </w:tbl>
    <w:p w14:paraId="3E02F426" w14:textId="32CD3CFD" w:rsidR="00FF00FC" w:rsidRPr="00B8695E" w:rsidRDefault="00290F9C" w:rsidP="00290F9C">
      <w:pPr>
        <w:jc w:val="left"/>
        <w:rPr>
          <w:rFonts w:ascii="Times New Roman" w:hAnsi="Times New Roman" w:cs="Times New Roman"/>
          <w:szCs w:val="21"/>
        </w:rPr>
      </w:pPr>
      <w:r w:rsidRPr="00B8695E">
        <w:rPr>
          <w:rFonts w:ascii="Times New Roman" w:hAnsi="Times New Roman" w:cs="Times New Roman"/>
          <w:szCs w:val="21"/>
        </w:rPr>
        <w:t>The study was ecological and assessed using the NOS scale</w:t>
      </w:r>
    </w:p>
    <w:sectPr w:rsidR="00FF00FC" w:rsidRPr="00B8695E">
      <w:pgSz w:w="16838" w:h="11906" w:orient="landscape"/>
      <w:pgMar w:top="1134" w:right="850" w:bottom="1134" w:left="85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AF9902" w14:textId="77777777" w:rsidR="00E1204B" w:rsidRDefault="00E1204B" w:rsidP="000B23D0">
      <w:r>
        <w:separator/>
      </w:r>
    </w:p>
  </w:endnote>
  <w:endnote w:type="continuationSeparator" w:id="0">
    <w:p w14:paraId="67F1B769" w14:textId="77777777" w:rsidR="00E1204B" w:rsidRDefault="00E1204B" w:rsidP="000B2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FCC147" w14:textId="77777777" w:rsidR="00E1204B" w:rsidRDefault="00E1204B" w:rsidP="000B23D0">
      <w:r>
        <w:separator/>
      </w:r>
    </w:p>
  </w:footnote>
  <w:footnote w:type="continuationSeparator" w:id="0">
    <w:p w14:paraId="6EBBEF91" w14:textId="77777777" w:rsidR="00E1204B" w:rsidRDefault="00E1204B" w:rsidP="000B2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Q0ZTU0YTMxZTBlNGJkYzZkNDgxMDdmNzM3OWNhMzgifQ=="/>
  </w:docVars>
  <w:rsids>
    <w:rsidRoot w:val="00FF00FC"/>
    <w:rsid w:val="00020B55"/>
    <w:rsid w:val="00064BBD"/>
    <w:rsid w:val="000B23D0"/>
    <w:rsid w:val="000E10CB"/>
    <w:rsid w:val="000E2846"/>
    <w:rsid w:val="000F3441"/>
    <w:rsid w:val="000F37B6"/>
    <w:rsid w:val="000F4019"/>
    <w:rsid w:val="00131D97"/>
    <w:rsid w:val="00184E2F"/>
    <w:rsid w:val="002801D7"/>
    <w:rsid w:val="00280F71"/>
    <w:rsid w:val="0028712C"/>
    <w:rsid w:val="00290F9C"/>
    <w:rsid w:val="00295FC0"/>
    <w:rsid w:val="002A6548"/>
    <w:rsid w:val="002C11B6"/>
    <w:rsid w:val="00306297"/>
    <w:rsid w:val="003748FA"/>
    <w:rsid w:val="003924D8"/>
    <w:rsid w:val="003B43F2"/>
    <w:rsid w:val="003E1984"/>
    <w:rsid w:val="003E62C9"/>
    <w:rsid w:val="00446058"/>
    <w:rsid w:val="004854B7"/>
    <w:rsid w:val="004A54B1"/>
    <w:rsid w:val="004B0B6D"/>
    <w:rsid w:val="004B3F63"/>
    <w:rsid w:val="004D2D39"/>
    <w:rsid w:val="004D3F5C"/>
    <w:rsid w:val="004F50BB"/>
    <w:rsid w:val="00523858"/>
    <w:rsid w:val="0055270E"/>
    <w:rsid w:val="005A4AC1"/>
    <w:rsid w:val="005D6E2B"/>
    <w:rsid w:val="005E4953"/>
    <w:rsid w:val="006B58C2"/>
    <w:rsid w:val="006C068D"/>
    <w:rsid w:val="00701401"/>
    <w:rsid w:val="007126FD"/>
    <w:rsid w:val="00730B12"/>
    <w:rsid w:val="00751A71"/>
    <w:rsid w:val="00754E25"/>
    <w:rsid w:val="007856EC"/>
    <w:rsid w:val="007B3172"/>
    <w:rsid w:val="007D2FBA"/>
    <w:rsid w:val="00802EFA"/>
    <w:rsid w:val="0080757D"/>
    <w:rsid w:val="008165CB"/>
    <w:rsid w:val="00845700"/>
    <w:rsid w:val="00846B25"/>
    <w:rsid w:val="00856887"/>
    <w:rsid w:val="008823B7"/>
    <w:rsid w:val="0089174B"/>
    <w:rsid w:val="008E207A"/>
    <w:rsid w:val="00932C91"/>
    <w:rsid w:val="009731D9"/>
    <w:rsid w:val="009A5535"/>
    <w:rsid w:val="009B3CE9"/>
    <w:rsid w:val="009C1CE1"/>
    <w:rsid w:val="00A1715C"/>
    <w:rsid w:val="00A22BF6"/>
    <w:rsid w:val="00A26C0E"/>
    <w:rsid w:val="00A30B57"/>
    <w:rsid w:val="00A42386"/>
    <w:rsid w:val="00A4760F"/>
    <w:rsid w:val="00A50503"/>
    <w:rsid w:val="00A5100A"/>
    <w:rsid w:val="00A57A73"/>
    <w:rsid w:val="00A7478E"/>
    <w:rsid w:val="00A9748E"/>
    <w:rsid w:val="00AF2F53"/>
    <w:rsid w:val="00AF56F3"/>
    <w:rsid w:val="00B66D80"/>
    <w:rsid w:val="00B71069"/>
    <w:rsid w:val="00B8558B"/>
    <w:rsid w:val="00B8695E"/>
    <w:rsid w:val="00BA7D66"/>
    <w:rsid w:val="00BB0725"/>
    <w:rsid w:val="00C3052C"/>
    <w:rsid w:val="00C64EF1"/>
    <w:rsid w:val="00CC641C"/>
    <w:rsid w:val="00CE7CD3"/>
    <w:rsid w:val="00D05D98"/>
    <w:rsid w:val="00D11938"/>
    <w:rsid w:val="00D85EA5"/>
    <w:rsid w:val="00DA56FA"/>
    <w:rsid w:val="00DE160D"/>
    <w:rsid w:val="00E1204B"/>
    <w:rsid w:val="00E516B8"/>
    <w:rsid w:val="00E82E50"/>
    <w:rsid w:val="00E95582"/>
    <w:rsid w:val="00EB1211"/>
    <w:rsid w:val="00EB5621"/>
    <w:rsid w:val="00F15FA7"/>
    <w:rsid w:val="00F40AAC"/>
    <w:rsid w:val="00F60A76"/>
    <w:rsid w:val="00F646AD"/>
    <w:rsid w:val="00F73C8D"/>
    <w:rsid w:val="00FA3CBE"/>
    <w:rsid w:val="00FB108F"/>
    <w:rsid w:val="00FC6722"/>
    <w:rsid w:val="00FD7569"/>
    <w:rsid w:val="00FE3E43"/>
    <w:rsid w:val="00FF00FC"/>
    <w:rsid w:val="00FF5A67"/>
    <w:rsid w:val="07462F43"/>
    <w:rsid w:val="0DF86B47"/>
    <w:rsid w:val="4340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7C424"/>
  <w15:docId w15:val="{477E0582-ACE9-446C-B183-49515062A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B23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B23D0"/>
    <w:rPr>
      <w:kern w:val="2"/>
      <w:sz w:val="18"/>
      <w:szCs w:val="18"/>
    </w:rPr>
  </w:style>
  <w:style w:type="paragraph" w:styleId="a6">
    <w:name w:val="footer"/>
    <w:basedOn w:val="a"/>
    <w:link w:val="a7"/>
    <w:rsid w:val="000B2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B23D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4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哥的傻妞</dc:creator>
  <cp:lastModifiedBy>汪洋 谷</cp:lastModifiedBy>
  <cp:revision>355</cp:revision>
  <dcterms:created xsi:type="dcterms:W3CDTF">2023-12-21T06:38:00Z</dcterms:created>
  <dcterms:modified xsi:type="dcterms:W3CDTF">2024-08-1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3C32DD2ABA9A452BAB0491806557FCE2_12</vt:lpwstr>
  </property>
</Properties>
</file>